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4503"/>
      </w:tblGrid>
      <w:tr w:rsidR="00676461" w:rsidRPr="00331207" w14:paraId="7B29FF58" w14:textId="77777777" w:rsidTr="00AA093D">
        <w:trPr>
          <w:trHeight w:val="20"/>
        </w:trPr>
        <w:tc>
          <w:tcPr>
            <w:tcW w:w="9026" w:type="dxa"/>
            <w:gridSpan w:val="2"/>
            <w:tcBorders>
              <w:bottom w:val="single" w:sz="8" w:space="0" w:color="000000"/>
            </w:tcBorders>
          </w:tcPr>
          <w:p w14:paraId="7AAA87D5" w14:textId="77777777" w:rsidR="00676461" w:rsidRPr="00331207" w:rsidRDefault="00676461" w:rsidP="00AA093D">
            <w:pPr>
              <w:spacing w:after="120"/>
            </w:pPr>
            <w:r w:rsidRPr="00331207">
              <w:t>Appendix</w:t>
            </w:r>
            <w:r>
              <w:t xml:space="preserve"> </w:t>
            </w:r>
            <w:r w:rsidRPr="00331207">
              <w:t xml:space="preserve">Table </w:t>
            </w:r>
            <w:r>
              <w:t>II</w:t>
            </w:r>
            <w:r w:rsidRPr="00331207">
              <w:t>. CPT Codes Queried</w:t>
            </w:r>
            <w:r>
              <w:t xml:space="preserve"> for Subsequent Surgeries</w:t>
            </w:r>
          </w:p>
        </w:tc>
      </w:tr>
      <w:tr w:rsidR="00676461" w:rsidRPr="00331207" w14:paraId="4155FC1B" w14:textId="77777777" w:rsidTr="00AA093D">
        <w:trPr>
          <w:trHeight w:val="20"/>
        </w:trPr>
        <w:tc>
          <w:tcPr>
            <w:tcW w:w="4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535D4AC" w14:textId="77777777" w:rsidR="00676461" w:rsidRPr="00331207" w:rsidRDefault="00676461" w:rsidP="00AA093D">
            <w:pPr>
              <w:spacing w:after="120"/>
            </w:pPr>
            <w:r w:rsidRPr="00331207">
              <w:rPr>
                <w:color w:val="000000"/>
                <w:kern w:val="24"/>
              </w:rPr>
              <w:t>Description</w:t>
            </w:r>
          </w:p>
        </w:tc>
        <w:tc>
          <w:tcPr>
            <w:tcW w:w="45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D2C8E25" w14:textId="77777777" w:rsidR="00676461" w:rsidRPr="00331207" w:rsidRDefault="00676461" w:rsidP="00AA093D">
            <w:pPr>
              <w:spacing w:after="120"/>
            </w:pPr>
            <w:r w:rsidRPr="00331207">
              <w:rPr>
                <w:color w:val="000000"/>
                <w:kern w:val="24"/>
              </w:rPr>
              <w:t>CPT/ICD Codes Queried</w:t>
            </w:r>
          </w:p>
        </w:tc>
      </w:tr>
      <w:tr w:rsidR="00676461" w:rsidRPr="00331207" w14:paraId="69CAD63C" w14:textId="77777777" w:rsidTr="00AA093D">
        <w:trPr>
          <w:trHeight w:val="20"/>
        </w:trPr>
        <w:tc>
          <w:tcPr>
            <w:tcW w:w="4523" w:type="dxa"/>
          </w:tcPr>
          <w:p w14:paraId="1AB56968" w14:textId="77777777" w:rsidR="00676461" w:rsidRPr="00331207" w:rsidRDefault="00676461" w:rsidP="00AA093D">
            <w:pPr>
              <w:spacing w:after="120"/>
            </w:pPr>
            <w:r>
              <w:t>Reconstruction of complete shoulder (rotator) cuff avulsion chronic (includes acromioplasty)</w:t>
            </w:r>
          </w:p>
        </w:tc>
        <w:tc>
          <w:tcPr>
            <w:tcW w:w="4503" w:type="dxa"/>
          </w:tcPr>
          <w:p w14:paraId="3C998D34" w14:textId="77777777" w:rsidR="00676461" w:rsidRPr="00331207" w:rsidRDefault="00676461" w:rsidP="00AA093D">
            <w:pPr>
              <w:spacing w:after="120"/>
            </w:pPr>
            <w:r>
              <w:t>CPT-23420</w:t>
            </w:r>
          </w:p>
        </w:tc>
      </w:tr>
      <w:tr w:rsidR="00676461" w:rsidRPr="00331207" w14:paraId="1FAF53FA" w14:textId="77777777" w:rsidTr="00AA093D">
        <w:trPr>
          <w:trHeight w:val="20"/>
        </w:trPr>
        <w:tc>
          <w:tcPr>
            <w:tcW w:w="4523" w:type="dxa"/>
          </w:tcPr>
          <w:p w14:paraId="2589AD8A" w14:textId="77777777" w:rsidR="00676461" w:rsidRPr="00331207" w:rsidRDefault="00676461" w:rsidP="00AA093D">
            <w:pPr>
              <w:spacing w:after="120"/>
            </w:pPr>
            <w:r>
              <w:t>Tenodesis of long tendon of biceps</w:t>
            </w:r>
          </w:p>
        </w:tc>
        <w:tc>
          <w:tcPr>
            <w:tcW w:w="4503" w:type="dxa"/>
          </w:tcPr>
          <w:p w14:paraId="2DD356A2" w14:textId="77777777" w:rsidR="00676461" w:rsidRPr="00331207" w:rsidRDefault="00676461" w:rsidP="00AA093D">
            <w:pPr>
              <w:spacing w:after="120"/>
            </w:pPr>
            <w:r>
              <w:t>CPT-23430</w:t>
            </w:r>
          </w:p>
        </w:tc>
      </w:tr>
      <w:tr w:rsidR="00676461" w:rsidRPr="00331207" w14:paraId="76D6900F" w14:textId="77777777" w:rsidTr="00AA093D">
        <w:trPr>
          <w:trHeight w:val="20"/>
        </w:trPr>
        <w:tc>
          <w:tcPr>
            <w:tcW w:w="4523" w:type="dxa"/>
          </w:tcPr>
          <w:p w14:paraId="24357078" w14:textId="77777777" w:rsidR="00676461" w:rsidRPr="00331207" w:rsidRDefault="00676461" w:rsidP="00AA093D">
            <w:pPr>
              <w:spacing w:after="120"/>
            </w:pPr>
            <w:r>
              <w:t>Arthroplasty glenohumeral joint; total shoulder (glenoid and proximal humeral replacement (e.g., total shoulder)</w:t>
            </w:r>
          </w:p>
        </w:tc>
        <w:tc>
          <w:tcPr>
            <w:tcW w:w="4503" w:type="dxa"/>
          </w:tcPr>
          <w:p w14:paraId="31286C7C" w14:textId="77777777" w:rsidR="00676461" w:rsidRPr="00331207" w:rsidRDefault="00676461" w:rsidP="00AA093D">
            <w:pPr>
              <w:spacing w:after="120"/>
            </w:pPr>
            <w:r>
              <w:t>CPT-23472</w:t>
            </w:r>
          </w:p>
        </w:tc>
      </w:tr>
      <w:tr w:rsidR="00676461" w:rsidRPr="00331207" w14:paraId="3E40C172" w14:textId="77777777" w:rsidTr="00AA093D">
        <w:trPr>
          <w:trHeight w:val="20"/>
        </w:trPr>
        <w:tc>
          <w:tcPr>
            <w:tcW w:w="4523" w:type="dxa"/>
          </w:tcPr>
          <w:p w14:paraId="20618670" w14:textId="77777777" w:rsidR="00676461" w:rsidRPr="00331207" w:rsidRDefault="00676461" w:rsidP="00AA093D">
            <w:pPr>
              <w:spacing w:after="120"/>
            </w:pPr>
            <w:r w:rsidRPr="00331207">
              <w:t>Revision of total shoulder arthroplasty, including allograft when performed; humeral or glenoid component</w:t>
            </w:r>
          </w:p>
        </w:tc>
        <w:tc>
          <w:tcPr>
            <w:tcW w:w="4503" w:type="dxa"/>
          </w:tcPr>
          <w:p w14:paraId="586F3B3F" w14:textId="77777777" w:rsidR="00676461" w:rsidRPr="00331207" w:rsidRDefault="00676461" w:rsidP="00AA093D">
            <w:pPr>
              <w:spacing w:after="120"/>
            </w:pPr>
            <w:r w:rsidRPr="00331207">
              <w:t>CPT-23473</w:t>
            </w:r>
          </w:p>
        </w:tc>
      </w:tr>
      <w:tr w:rsidR="00676461" w:rsidRPr="00331207" w14:paraId="3E8C711E" w14:textId="77777777" w:rsidTr="00AA093D">
        <w:trPr>
          <w:trHeight w:val="20"/>
        </w:trPr>
        <w:tc>
          <w:tcPr>
            <w:tcW w:w="4523" w:type="dxa"/>
          </w:tcPr>
          <w:p w14:paraId="5549F8EC" w14:textId="77777777" w:rsidR="00676461" w:rsidRDefault="00676461" w:rsidP="00AA093D">
            <w:pPr>
              <w:spacing w:after="120"/>
            </w:pPr>
            <w:r>
              <w:t>Arthroscopy shoulder surgical; debridement limited</w:t>
            </w:r>
          </w:p>
        </w:tc>
        <w:tc>
          <w:tcPr>
            <w:tcW w:w="4503" w:type="dxa"/>
          </w:tcPr>
          <w:p w14:paraId="11DF4CA8" w14:textId="77777777" w:rsidR="00676461" w:rsidRDefault="00676461" w:rsidP="00AA093D">
            <w:pPr>
              <w:spacing w:after="120"/>
            </w:pPr>
            <w:r>
              <w:t>CPT-29822</w:t>
            </w:r>
          </w:p>
        </w:tc>
      </w:tr>
      <w:tr w:rsidR="00676461" w:rsidRPr="00331207" w14:paraId="12079B52" w14:textId="77777777" w:rsidTr="00AA093D">
        <w:trPr>
          <w:trHeight w:val="20"/>
        </w:trPr>
        <w:tc>
          <w:tcPr>
            <w:tcW w:w="4523" w:type="dxa"/>
          </w:tcPr>
          <w:p w14:paraId="2CDC6C8F" w14:textId="77777777" w:rsidR="00676461" w:rsidRPr="00331207" w:rsidRDefault="00676461" w:rsidP="00AA093D">
            <w:pPr>
              <w:spacing w:after="120"/>
            </w:pPr>
            <w:r>
              <w:t>Arthroscopy shoulder surgical; debridement extensive</w:t>
            </w:r>
          </w:p>
        </w:tc>
        <w:tc>
          <w:tcPr>
            <w:tcW w:w="4503" w:type="dxa"/>
          </w:tcPr>
          <w:p w14:paraId="1F3D6991" w14:textId="77777777" w:rsidR="00676461" w:rsidRPr="00331207" w:rsidRDefault="00676461" w:rsidP="00AA093D">
            <w:pPr>
              <w:spacing w:after="120"/>
            </w:pPr>
            <w:r>
              <w:t>CPT-29823</w:t>
            </w:r>
          </w:p>
        </w:tc>
      </w:tr>
      <w:tr w:rsidR="00676461" w:rsidRPr="00331207" w14:paraId="1FECB977" w14:textId="77777777" w:rsidTr="00AA093D">
        <w:trPr>
          <w:trHeight w:val="20"/>
        </w:trPr>
        <w:tc>
          <w:tcPr>
            <w:tcW w:w="4523" w:type="dxa"/>
          </w:tcPr>
          <w:p w14:paraId="48DE62BE" w14:textId="77777777" w:rsidR="00676461" w:rsidRDefault="00676461" w:rsidP="00AA093D">
            <w:pPr>
              <w:spacing w:after="120"/>
            </w:pPr>
            <w:r>
              <w:t xml:space="preserve">Arthroscopy shoulder surgical; distal </w:t>
            </w:r>
            <w:proofErr w:type="spellStart"/>
            <w:r>
              <w:t>claviculectomy</w:t>
            </w:r>
            <w:proofErr w:type="spellEnd"/>
            <w:r>
              <w:t xml:space="preserve"> including distal articular surface (Mumford procedure)</w:t>
            </w:r>
          </w:p>
        </w:tc>
        <w:tc>
          <w:tcPr>
            <w:tcW w:w="4503" w:type="dxa"/>
          </w:tcPr>
          <w:p w14:paraId="167EF794" w14:textId="77777777" w:rsidR="00676461" w:rsidRDefault="00676461" w:rsidP="00AA093D">
            <w:pPr>
              <w:spacing w:after="120"/>
            </w:pPr>
            <w:r>
              <w:t>CPT-29824</w:t>
            </w:r>
          </w:p>
        </w:tc>
      </w:tr>
      <w:tr w:rsidR="00676461" w:rsidRPr="00331207" w14:paraId="0538E7E5" w14:textId="77777777" w:rsidTr="00AA093D">
        <w:trPr>
          <w:trHeight w:val="20"/>
        </w:trPr>
        <w:tc>
          <w:tcPr>
            <w:tcW w:w="4523" w:type="dxa"/>
          </w:tcPr>
          <w:p w14:paraId="5793D5C2" w14:textId="77777777" w:rsidR="00676461" w:rsidRDefault="00676461" w:rsidP="00AA093D">
            <w:pPr>
              <w:spacing w:after="120"/>
            </w:pPr>
            <w:r>
              <w:t>Arthroscopy shoulder surgical; decompression of subacromial space with partial acromioplasty with or without coracoacromial release</w:t>
            </w:r>
          </w:p>
        </w:tc>
        <w:tc>
          <w:tcPr>
            <w:tcW w:w="4503" w:type="dxa"/>
          </w:tcPr>
          <w:p w14:paraId="5D7C50E9" w14:textId="77777777" w:rsidR="00676461" w:rsidRDefault="00676461" w:rsidP="00AA093D">
            <w:pPr>
              <w:spacing w:after="120"/>
            </w:pPr>
            <w:r>
              <w:t>CPT-29826</w:t>
            </w:r>
          </w:p>
        </w:tc>
      </w:tr>
      <w:tr w:rsidR="00676461" w:rsidRPr="00331207" w14:paraId="1EB3668A" w14:textId="77777777" w:rsidTr="00AA093D">
        <w:trPr>
          <w:trHeight w:val="20"/>
        </w:trPr>
        <w:tc>
          <w:tcPr>
            <w:tcW w:w="4523" w:type="dxa"/>
          </w:tcPr>
          <w:p w14:paraId="7324E938" w14:textId="77777777" w:rsidR="00676461" w:rsidRDefault="00676461" w:rsidP="00AA093D">
            <w:pPr>
              <w:spacing w:after="120"/>
            </w:pPr>
            <w:r>
              <w:t>Arthroscopy shoulder surgical; with rotator cuff repair</w:t>
            </w:r>
          </w:p>
        </w:tc>
        <w:tc>
          <w:tcPr>
            <w:tcW w:w="4503" w:type="dxa"/>
          </w:tcPr>
          <w:p w14:paraId="6A140FEA" w14:textId="77777777" w:rsidR="00676461" w:rsidRDefault="00676461" w:rsidP="00AA093D">
            <w:pPr>
              <w:spacing w:after="120"/>
            </w:pPr>
            <w:r>
              <w:t>CPT-29827</w:t>
            </w:r>
          </w:p>
        </w:tc>
      </w:tr>
      <w:tr w:rsidR="00676461" w:rsidRPr="00331207" w14:paraId="156EF05D" w14:textId="77777777" w:rsidTr="00AA093D">
        <w:trPr>
          <w:trHeight w:val="20"/>
        </w:trPr>
        <w:tc>
          <w:tcPr>
            <w:tcW w:w="4523" w:type="dxa"/>
          </w:tcPr>
          <w:p w14:paraId="63719080" w14:textId="77777777" w:rsidR="00676461" w:rsidRDefault="00676461" w:rsidP="00AA093D">
            <w:pPr>
              <w:spacing w:after="120"/>
            </w:pPr>
            <w:r>
              <w:t>Arthroscopy shoulder biceps tenodesis</w:t>
            </w:r>
          </w:p>
        </w:tc>
        <w:tc>
          <w:tcPr>
            <w:tcW w:w="4503" w:type="dxa"/>
          </w:tcPr>
          <w:p w14:paraId="16C16C93" w14:textId="77777777" w:rsidR="00676461" w:rsidRDefault="00676461" w:rsidP="00AA093D">
            <w:pPr>
              <w:spacing w:after="120"/>
            </w:pPr>
            <w:r>
              <w:t>CPT-29828</w:t>
            </w:r>
          </w:p>
        </w:tc>
      </w:tr>
      <w:tr w:rsidR="00676461" w:rsidRPr="003E7C13" w14:paraId="5ABB945A" w14:textId="77777777" w:rsidTr="00AA093D">
        <w:trPr>
          <w:trHeight w:val="153"/>
        </w:trPr>
        <w:tc>
          <w:tcPr>
            <w:tcW w:w="4523" w:type="dxa"/>
            <w:tcBorders>
              <w:bottom w:val="single" w:sz="8" w:space="0" w:color="000000"/>
            </w:tcBorders>
          </w:tcPr>
          <w:p w14:paraId="5C07D2A9" w14:textId="77777777" w:rsidR="00676461" w:rsidRPr="003E7C13" w:rsidRDefault="00676461" w:rsidP="00AA093D">
            <w:pPr>
              <w:spacing w:after="120"/>
              <w:rPr>
                <w:color w:val="000000"/>
                <w:kern w:val="24"/>
              </w:rPr>
            </w:pPr>
          </w:p>
        </w:tc>
        <w:tc>
          <w:tcPr>
            <w:tcW w:w="4503" w:type="dxa"/>
            <w:tcBorders>
              <w:bottom w:val="single" w:sz="8" w:space="0" w:color="000000"/>
            </w:tcBorders>
          </w:tcPr>
          <w:p w14:paraId="3329840C" w14:textId="77777777" w:rsidR="00676461" w:rsidRPr="003E7C13" w:rsidRDefault="00676461" w:rsidP="00AA093D">
            <w:pPr>
              <w:spacing w:after="120"/>
              <w:rPr>
                <w:color w:val="000000"/>
                <w:kern w:val="24"/>
              </w:rPr>
            </w:pPr>
          </w:p>
        </w:tc>
      </w:tr>
    </w:tbl>
    <w:p w14:paraId="69373249" w14:textId="77777777" w:rsidR="00676461" w:rsidRPr="000B76B4" w:rsidRDefault="00676461" w:rsidP="00676461">
      <w:pPr>
        <w:rPr>
          <w:bCs/>
        </w:rPr>
      </w:pPr>
      <w:r>
        <w:rPr>
          <w:bCs/>
        </w:rPr>
        <w:t>CPT, Current Procedural Terminology.</w:t>
      </w:r>
    </w:p>
    <w:p w14:paraId="05910273" w14:textId="77777777" w:rsidR="00676461" w:rsidRPr="000B76B4" w:rsidRDefault="00676461" w:rsidP="00676461">
      <w:pPr>
        <w:rPr>
          <w:bCs/>
        </w:rPr>
      </w:pPr>
    </w:p>
    <w:p w14:paraId="2717A6C8" w14:textId="77777777" w:rsidR="00676461" w:rsidRPr="003E7C13" w:rsidRDefault="00676461" w:rsidP="00676461"/>
    <w:p w14:paraId="3641D18B" w14:textId="77777777" w:rsidR="00D5644B" w:rsidRDefault="00D5644B"/>
    <w:sectPr w:rsidR="00D5644B" w:rsidSect="00D66BAB"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70"/>
    <w:rsid w:val="0031375A"/>
    <w:rsid w:val="00434F70"/>
    <w:rsid w:val="00676461"/>
    <w:rsid w:val="00D5644B"/>
    <w:rsid w:val="00D6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CBCC1"/>
  <w15:chartTrackingRefBased/>
  <w15:docId w15:val="{A8E55206-23C3-1148-8520-D24D475C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4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jadi, Ryan</dc:creator>
  <cp:keywords/>
  <dc:description/>
  <cp:lastModifiedBy>Sadjadi, Ryan</cp:lastModifiedBy>
  <cp:revision>2</cp:revision>
  <dcterms:created xsi:type="dcterms:W3CDTF">2023-12-07T23:24:00Z</dcterms:created>
  <dcterms:modified xsi:type="dcterms:W3CDTF">2023-12-07T23:24:00Z</dcterms:modified>
</cp:coreProperties>
</file>